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33B" w:rsidRPr="00E73568" w:rsidRDefault="00E73568">
      <w:pPr>
        <w:rPr>
          <w:rFonts w:ascii="Times New Roman" w:hAnsi="Times New Roman" w:cs="Times New Roman"/>
        </w:rPr>
      </w:pPr>
      <w:proofErr w:type="gramStart"/>
      <w:r w:rsidRPr="006C5969">
        <w:rPr>
          <w:rFonts w:ascii="Times New Roman" w:hAnsi="Times New Roman" w:cs="Times New Roman"/>
          <w:b/>
        </w:rPr>
        <w:t>Supplementary Table 1</w:t>
      </w:r>
      <w:r w:rsidRPr="00E73568">
        <w:rPr>
          <w:rFonts w:ascii="Times New Roman" w:hAnsi="Times New Roman" w:cs="Times New Roman"/>
        </w:rPr>
        <w:t>.</w:t>
      </w:r>
      <w:proofErr w:type="gramEnd"/>
      <w:r w:rsidRPr="00E73568">
        <w:rPr>
          <w:rFonts w:ascii="Times New Roman" w:hAnsi="Times New Roman" w:cs="Times New Roman"/>
        </w:rPr>
        <w:t xml:space="preserve"> Results of repeated-measures ANOVAs</w:t>
      </w:r>
      <w:r>
        <w:rPr>
          <w:rFonts w:ascii="Times New Roman" w:hAnsi="Times New Roman" w:cs="Times New Roman"/>
        </w:rPr>
        <w:t xml:space="preserve"> for valance ratings, right amygdala and dorsomedial</w:t>
      </w:r>
      <w:r w:rsidR="000E4820">
        <w:rPr>
          <w:rFonts w:ascii="Times New Roman" w:hAnsi="Times New Roman" w:cs="Times New Roman"/>
        </w:rPr>
        <w:t xml:space="preserve"> prefrontal</w:t>
      </w:r>
      <w:r>
        <w:rPr>
          <w:rFonts w:ascii="Times New Roman" w:hAnsi="Times New Roman" w:cs="Times New Roman"/>
        </w:rPr>
        <w:t xml:space="preserve"> cortex response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4"/>
        <w:gridCol w:w="688"/>
        <w:gridCol w:w="791"/>
        <w:gridCol w:w="791"/>
        <w:gridCol w:w="584"/>
        <w:gridCol w:w="1158"/>
      </w:tblGrid>
      <w:tr w:rsidR="000E4820" w:rsidRPr="006C5969" w:rsidTr="006C5969"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:rsidR="00E73568" w:rsidRPr="006C5969" w:rsidRDefault="00E73568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3568" w:rsidRPr="006C5969" w:rsidRDefault="00E73568" w:rsidP="00900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3568" w:rsidRPr="006C5969" w:rsidRDefault="00E73568" w:rsidP="00900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3568" w:rsidRPr="006C5969" w:rsidRDefault="00E73568" w:rsidP="00900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3568" w:rsidRPr="006C5969" w:rsidRDefault="00E73568" w:rsidP="00900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3568" w:rsidRPr="006C5969" w:rsidRDefault="00E73568" w:rsidP="00900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Effect</w:t>
            </w:r>
            <w:proofErr w:type="spellEnd"/>
            <w:r w:rsidRPr="006C5969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 Size</w:t>
            </w:r>
          </w:p>
        </w:tc>
      </w:tr>
      <w:tr w:rsidR="00E73568" w:rsidRPr="006C5969" w:rsidTr="006C5969">
        <w:tc>
          <w:tcPr>
            <w:tcW w:w="8936" w:type="dxa"/>
            <w:gridSpan w:val="6"/>
            <w:tcBorders>
              <w:top w:val="single" w:sz="4" w:space="0" w:color="auto"/>
            </w:tcBorders>
          </w:tcPr>
          <w:p w:rsidR="00E73568" w:rsidRPr="006C5969" w:rsidRDefault="00E73568" w:rsidP="006C5969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Valence</w:t>
            </w:r>
            <w:proofErr w:type="spellEnd"/>
            <w:r w:rsidRPr="006C5969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C5969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ratings</w:t>
            </w:r>
            <w:proofErr w:type="spellEnd"/>
          </w:p>
        </w:tc>
      </w:tr>
      <w:tr w:rsidR="00DF4ADD" w:rsidRPr="006C5969" w:rsidTr="006C5969">
        <w:tc>
          <w:tcPr>
            <w:tcW w:w="4770" w:type="dxa"/>
          </w:tcPr>
          <w:p w:rsidR="00DF4ADD" w:rsidRPr="006C5969" w:rsidRDefault="00DF4ADD" w:rsidP="00DF4ADD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trategy</w:t>
            </w:r>
            <w:proofErr w:type="spellEnd"/>
          </w:p>
        </w:tc>
        <w:tc>
          <w:tcPr>
            <w:tcW w:w="0" w:type="auto"/>
          </w:tcPr>
          <w:p w:rsidR="00DF4ADD" w:rsidRPr="006C5969" w:rsidRDefault="00DF4ADD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DF4ADD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F4ADD" w:rsidRPr="006C5969">
              <w:rPr>
                <w:rFonts w:ascii="Times New Roman" w:hAnsi="Times New Roman" w:cs="Times New Roman"/>
                <w:sz w:val="20"/>
                <w:szCs w:val="20"/>
              </w:rPr>
              <w:t>731</w:t>
            </w:r>
          </w:p>
        </w:tc>
        <w:tc>
          <w:tcPr>
            <w:tcW w:w="0" w:type="auto"/>
          </w:tcPr>
          <w:p w:rsidR="00DF4ADD" w:rsidRPr="006C5969" w:rsidRDefault="00DF4ADD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11DE2" w:rsidRPr="006C596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0" w:type="auto"/>
          </w:tcPr>
          <w:p w:rsidR="00DF4ADD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F4ADD" w:rsidRPr="006C5969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0" w:type="auto"/>
          </w:tcPr>
          <w:p w:rsidR="00DF4ADD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F4ADD" w:rsidRPr="006C5969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</w:tr>
      <w:tr w:rsidR="00DF4ADD" w:rsidRPr="006C5969" w:rsidTr="006C5969">
        <w:tc>
          <w:tcPr>
            <w:tcW w:w="4770" w:type="dxa"/>
          </w:tcPr>
          <w:p w:rsidR="00DF4ADD" w:rsidRPr="006C5969" w:rsidRDefault="00DF4ADD" w:rsidP="00DF4ADD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trategy</w:t>
            </w:r>
            <w:proofErr w:type="spellEnd"/>
            <w:r w:rsidR="00811DE2"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mHRV</w:t>
            </w:r>
            <w:proofErr w:type="spellEnd"/>
          </w:p>
        </w:tc>
        <w:tc>
          <w:tcPr>
            <w:tcW w:w="0" w:type="auto"/>
          </w:tcPr>
          <w:p w:rsidR="00DF4ADD" w:rsidRPr="006C5969" w:rsidRDefault="00DF4ADD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DF4ADD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F4ADD" w:rsidRPr="006C5969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0" w:type="auto"/>
          </w:tcPr>
          <w:p w:rsidR="00DF4ADD" w:rsidRPr="006C5969" w:rsidRDefault="00DF4ADD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11DE2" w:rsidRPr="006C596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0" w:type="auto"/>
          </w:tcPr>
          <w:p w:rsidR="00DF4ADD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F4ADD" w:rsidRPr="006C5969">
              <w:rPr>
                <w:rFonts w:ascii="Times New Roman" w:hAnsi="Times New Roman" w:cs="Times New Roman"/>
                <w:sz w:val="20"/>
                <w:szCs w:val="20"/>
              </w:rPr>
              <w:t>050</w:t>
            </w:r>
          </w:p>
        </w:tc>
        <w:tc>
          <w:tcPr>
            <w:tcW w:w="0" w:type="auto"/>
          </w:tcPr>
          <w:p w:rsidR="00DF4ADD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F4ADD" w:rsidRPr="006C5969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</w:tr>
      <w:tr w:rsidR="00811DE2" w:rsidRPr="006C5969" w:rsidTr="006C5969">
        <w:tc>
          <w:tcPr>
            <w:tcW w:w="4770" w:type="dxa"/>
          </w:tcPr>
          <w:p w:rsidR="00811DE2" w:rsidRPr="006C5969" w:rsidRDefault="00811DE2" w:rsidP="00811DE2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rror (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trategy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  <w:bookmarkStart w:id="0" w:name="_GoBack"/>
            <w:bookmarkEnd w:id="0"/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79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811DE2" w:rsidRPr="006C5969" w:rsidTr="006C5969">
        <w:tc>
          <w:tcPr>
            <w:tcW w:w="4770" w:type="dxa"/>
          </w:tcPr>
          <w:p w:rsidR="00811DE2" w:rsidRPr="006C5969" w:rsidRDefault="00811DE2" w:rsidP="00811DE2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alence</w:t>
            </w:r>
            <w:proofErr w:type="spellEnd"/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15.620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18.545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457</w:t>
            </w:r>
          </w:p>
        </w:tc>
      </w:tr>
      <w:tr w:rsidR="00811DE2" w:rsidRPr="006C5969" w:rsidTr="006C5969">
        <w:tc>
          <w:tcPr>
            <w:tcW w:w="4770" w:type="dxa"/>
          </w:tcPr>
          <w:p w:rsidR="00811DE2" w:rsidRPr="006C5969" w:rsidRDefault="00811DE2" w:rsidP="00811DE2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alence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mHRV</w:t>
            </w:r>
            <w:proofErr w:type="spellEnd"/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2.526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2.999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97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120</w:t>
            </w:r>
          </w:p>
        </w:tc>
      </w:tr>
      <w:tr w:rsidR="00811DE2" w:rsidRPr="006C5969" w:rsidTr="006C5969">
        <w:tc>
          <w:tcPr>
            <w:tcW w:w="4770" w:type="dxa"/>
          </w:tcPr>
          <w:p w:rsidR="00811DE2" w:rsidRPr="006C5969" w:rsidRDefault="00811DE2" w:rsidP="00811DE2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rror (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alence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842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811DE2" w:rsidRPr="006C5969" w:rsidTr="006C5969">
        <w:tc>
          <w:tcPr>
            <w:tcW w:w="4770" w:type="dxa"/>
          </w:tcPr>
          <w:p w:rsidR="00811DE2" w:rsidRPr="006C5969" w:rsidRDefault="00811DE2" w:rsidP="00811DE2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irection</w:t>
            </w:r>
            <w:proofErr w:type="spellEnd"/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66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960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391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</w:tr>
      <w:tr w:rsidR="00811DE2" w:rsidRPr="006C5969" w:rsidTr="006C5969">
        <w:tc>
          <w:tcPr>
            <w:tcW w:w="4770" w:type="dxa"/>
          </w:tcPr>
          <w:p w:rsidR="00811DE2" w:rsidRPr="006C5969" w:rsidRDefault="00811DE2" w:rsidP="00811DE2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irection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mHRV</w:t>
            </w:r>
            <w:proofErr w:type="spellEnd"/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26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379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687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</w:tr>
      <w:tr w:rsidR="00811DE2" w:rsidRPr="006C5969" w:rsidTr="006C5969">
        <w:tc>
          <w:tcPr>
            <w:tcW w:w="4770" w:type="dxa"/>
          </w:tcPr>
          <w:p w:rsidR="00811DE2" w:rsidRPr="006C5969" w:rsidRDefault="00811DE2" w:rsidP="00811DE2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rror (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irection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811DE2" w:rsidRPr="006C5969" w:rsidTr="006C5969">
        <w:tc>
          <w:tcPr>
            <w:tcW w:w="4770" w:type="dxa"/>
          </w:tcPr>
          <w:p w:rsidR="00811DE2" w:rsidRPr="006C5969" w:rsidRDefault="00811DE2" w:rsidP="00811DE2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trategy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alence</w:t>
            </w:r>
            <w:proofErr w:type="spellEnd"/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384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3.704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67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144</w:t>
            </w:r>
          </w:p>
        </w:tc>
      </w:tr>
      <w:tr w:rsidR="00811DE2" w:rsidRPr="006C5969" w:rsidTr="006C5969">
        <w:tc>
          <w:tcPr>
            <w:tcW w:w="4770" w:type="dxa"/>
          </w:tcPr>
          <w:p w:rsidR="00811DE2" w:rsidRPr="006C5969" w:rsidRDefault="00811DE2" w:rsidP="00811DE2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trategy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alence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mHRV</w:t>
            </w:r>
            <w:proofErr w:type="spellEnd"/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359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3.461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76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136</w:t>
            </w:r>
          </w:p>
        </w:tc>
      </w:tr>
      <w:tr w:rsidR="00811DE2" w:rsidRPr="006C5969" w:rsidTr="006C5969">
        <w:tc>
          <w:tcPr>
            <w:tcW w:w="4770" w:type="dxa"/>
          </w:tcPr>
          <w:p w:rsidR="00811DE2" w:rsidRPr="006C5969" w:rsidRDefault="00811DE2" w:rsidP="00811DE2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rror (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trategy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alence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104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811DE2" w:rsidRPr="006C5969" w:rsidTr="006C5969">
        <w:tc>
          <w:tcPr>
            <w:tcW w:w="4770" w:type="dxa"/>
          </w:tcPr>
          <w:p w:rsidR="00811DE2" w:rsidRPr="006C5969" w:rsidRDefault="00811DE2" w:rsidP="00811DE2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trategy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irection</w:t>
            </w:r>
            <w:proofErr w:type="spellEnd"/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179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2.760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74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111</w:t>
            </w:r>
          </w:p>
        </w:tc>
      </w:tr>
      <w:tr w:rsidR="00811DE2" w:rsidRPr="006C5969" w:rsidTr="006C5969">
        <w:tc>
          <w:tcPr>
            <w:tcW w:w="4770" w:type="dxa"/>
          </w:tcPr>
          <w:p w:rsidR="00811DE2" w:rsidRPr="006C5969" w:rsidRDefault="00811DE2" w:rsidP="00811DE2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trategy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irection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mHRV</w:t>
            </w:r>
            <w:proofErr w:type="spellEnd"/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130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2.004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147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83</w:t>
            </w:r>
          </w:p>
        </w:tc>
      </w:tr>
      <w:tr w:rsidR="00811DE2" w:rsidRPr="006C5969" w:rsidTr="006C5969">
        <w:tc>
          <w:tcPr>
            <w:tcW w:w="4770" w:type="dxa"/>
          </w:tcPr>
          <w:p w:rsidR="00811DE2" w:rsidRPr="006C5969" w:rsidRDefault="00811DE2" w:rsidP="00811DE2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rror (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trategy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irection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811DE2" w:rsidRPr="006C5969" w:rsidTr="006C5969">
        <w:tc>
          <w:tcPr>
            <w:tcW w:w="4770" w:type="dxa"/>
          </w:tcPr>
          <w:p w:rsidR="00811DE2" w:rsidRPr="006C5969" w:rsidRDefault="00811DE2" w:rsidP="00811DE2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alence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irection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* 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1.365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1.435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5.820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209</w:t>
            </w:r>
          </w:p>
        </w:tc>
      </w:tr>
      <w:tr w:rsidR="00811DE2" w:rsidRPr="006C5969" w:rsidTr="006C5969">
        <w:tc>
          <w:tcPr>
            <w:tcW w:w="4770" w:type="dxa"/>
          </w:tcPr>
          <w:p w:rsidR="00811DE2" w:rsidRPr="006C5969" w:rsidRDefault="00811DE2" w:rsidP="00811DE2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alence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irection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mHRV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*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1.365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168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761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</w:tr>
      <w:tr w:rsidR="00811DE2" w:rsidRPr="006C5969" w:rsidTr="006C5969">
        <w:tc>
          <w:tcPr>
            <w:tcW w:w="4770" w:type="dxa"/>
          </w:tcPr>
          <w:p w:rsidR="00811DE2" w:rsidRPr="006C5969" w:rsidRDefault="00811DE2" w:rsidP="00811DE2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rror (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alence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irection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168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811DE2" w:rsidRPr="006C5969" w:rsidTr="006C5969">
        <w:tc>
          <w:tcPr>
            <w:tcW w:w="4770" w:type="dxa"/>
          </w:tcPr>
          <w:p w:rsidR="00811DE2" w:rsidRPr="006C5969" w:rsidRDefault="00811DE2" w:rsidP="00811DE2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trategy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alence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irection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*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1.600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393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4.921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19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183</w:t>
            </w:r>
          </w:p>
        </w:tc>
      </w:tr>
      <w:tr w:rsidR="00811DE2" w:rsidRPr="006C5969" w:rsidTr="006C5969">
        <w:tc>
          <w:tcPr>
            <w:tcW w:w="4770" w:type="dxa"/>
          </w:tcPr>
          <w:p w:rsidR="00811DE2" w:rsidRPr="006C5969" w:rsidRDefault="00811DE2" w:rsidP="00811DE2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trategy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alence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irection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mHRV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*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1.600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381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4.770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0" w:type="auto"/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178</w:t>
            </w:r>
          </w:p>
        </w:tc>
      </w:tr>
      <w:tr w:rsidR="00811DE2" w:rsidRPr="006C5969" w:rsidTr="006C5969">
        <w:tc>
          <w:tcPr>
            <w:tcW w:w="4770" w:type="dxa"/>
            <w:tcBorders>
              <w:bottom w:val="single" w:sz="4" w:space="0" w:color="auto"/>
            </w:tcBorders>
          </w:tcPr>
          <w:p w:rsidR="00811DE2" w:rsidRPr="006C5969" w:rsidRDefault="00811DE2" w:rsidP="00811DE2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rror (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trategy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alence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irection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11DE2" w:rsidRPr="006C5969" w:rsidRDefault="00811DE2" w:rsidP="00811D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900CBD" w:rsidRPr="006C5969" w:rsidTr="006C5969">
        <w:tc>
          <w:tcPr>
            <w:tcW w:w="8936" w:type="dxa"/>
            <w:gridSpan w:val="6"/>
            <w:tcBorders>
              <w:top w:val="single" w:sz="4" w:space="0" w:color="auto"/>
            </w:tcBorders>
          </w:tcPr>
          <w:p w:rsidR="00900CBD" w:rsidRPr="006C5969" w:rsidRDefault="00900CBD" w:rsidP="006C596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Right</w:t>
            </w:r>
            <w:proofErr w:type="spellEnd"/>
            <w:r w:rsidRPr="006C5969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C5969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amygdala</w:t>
            </w:r>
            <w:proofErr w:type="spellEnd"/>
            <w:r w:rsidRPr="006C5969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C5969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responses</w:t>
            </w:r>
            <w:proofErr w:type="spellEnd"/>
          </w:p>
        </w:tc>
      </w:tr>
      <w:tr w:rsidR="00900CBD" w:rsidRPr="006C5969" w:rsidTr="006C5969">
        <w:tc>
          <w:tcPr>
            <w:tcW w:w="4770" w:type="dxa"/>
          </w:tcPr>
          <w:p w:rsidR="00900CBD" w:rsidRPr="006C5969" w:rsidRDefault="00900CBD" w:rsidP="00900CBD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trategy</w:t>
            </w:r>
            <w:proofErr w:type="spellEnd"/>
          </w:p>
        </w:tc>
        <w:tc>
          <w:tcPr>
            <w:tcW w:w="0" w:type="auto"/>
          </w:tcPr>
          <w:p w:rsidR="00900CBD" w:rsidRPr="006C5969" w:rsidRDefault="00900CBD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0" w:type="auto"/>
          </w:tcPr>
          <w:p w:rsidR="00900CBD" w:rsidRPr="006C5969" w:rsidRDefault="00900CBD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831</w:t>
            </w:r>
          </w:p>
        </w:tc>
        <w:tc>
          <w:tcPr>
            <w:tcW w:w="0" w:type="auto"/>
          </w:tcPr>
          <w:p w:rsidR="00900CBD" w:rsidRPr="006C5969" w:rsidRDefault="00900CBD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.999</w:t>
            </w:r>
          </w:p>
        </w:tc>
        <w:tc>
          <w:tcPr>
            <w:tcW w:w="0" w:type="auto"/>
          </w:tcPr>
          <w:p w:rsidR="00900CBD" w:rsidRPr="006C5969" w:rsidRDefault="00900CBD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097</w:t>
            </w:r>
          </w:p>
        </w:tc>
        <w:tc>
          <w:tcPr>
            <w:tcW w:w="0" w:type="auto"/>
          </w:tcPr>
          <w:p w:rsidR="00900CBD" w:rsidRPr="006C5969" w:rsidRDefault="00900CBD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120</w:t>
            </w:r>
          </w:p>
        </w:tc>
      </w:tr>
      <w:tr w:rsidR="00900CBD" w:rsidRPr="006C5969" w:rsidTr="006C5969">
        <w:tc>
          <w:tcPr>
            <w:tcW w:w="4770" w:type="dxa"/>
          </w:tcPr>
          <w:p w:rsidR="00E73568" w:rsidRPr="006C5969" w:rsidRDefault="00900CBD" w:rsidP="00C35DE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trategy</w:t>
            </w:r>
            <w:proofErr w:type="spellEnd"/>
            <w:r w:rsidR="00811DE2"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mHRV</w:t>
            </w:r>
            <w:proofErr w:type="spellEnd"/>
          </w:p>
        </w:tc>
        <w:tc>
          <w:tcPr>
            <w:tcW w:w="0" w:type="auto"/>
          </w:tcPr>
          <w:p w:rsidR="00E73568" w:rsidRPr="006C5969" w:rsidRDefault="00900CBD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0" w:type="auto"/>
          </w:tcPr>
          <w:p w:rsidR="00E73568" w:rsidRPr="006C5969" w:rsidRDefault="00900CBD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722</w:t>
            </w:r>
          </w:p>
        </w:tc>
        <w:tc>
          <w:tcPr>
            <w:tcW w:w="0" w:type="auto"/>
          </w:tcPr>
          <w:p w:rsidR="00E73568" w:rsidRPr="006C5969" w:rsidRDefault="00900CBD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.608</w:t>
            </w:r>
          </w:p>
        </w:tc>
        <w:tc>
          <w:tcPr>
            <w:tcW w:w="0" w:type="auto"/>
          </w:tcPr>
          <w:p w:rsidR="00E73568" w:rsidRPr="006C5969" w:rsidRDefault="00900CBD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121</w:t>
            </w:r>
          </w:p>
        </w:tc>
        <w:tc>
          <w:tcPr>
            <w:tcW w:w="0" w:type="auto"/>
          </w:tcPr>
          <w:p w:rsidR="00E73568" w:rsidRPr="006C5969" w:rsidRDefault="00900CBD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106</w:t>
            </w:r>
          </w:p>
        </w:tc>
      </w:tr>
      <w:tr w:rsidR="00900CBD" w:rsidRPr="006C5969" w:rsidTr="006C5969">
        <w:tc>
          <w:tcPr>
            <w:tcW w:w="4770" w:type="dxa"/>
          </w:tcPr>
          <w:p w:rsidR="00E73568" w:rsidRPr="006C5969" w:rsidRDefault="00900CBD" w:rsidP="00C35DE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rror (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trategy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0" w:type="auto"/>
          </w:tcPr>
          <w:p w:rsidR="00E73568" w:rsidRPr="006C5969" w:rsidRDefault="00900CBD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2</w:t>
            </w:r>
          </w:p>
        </w:tc>
        <w:tc>
          <w:tcPr>
            <w:tcW w:w="0" w:type="auto"/>
          </w:tcPr>
          <w:p w:rsidR="00E73568" w:rsidRPr="006C5969" w:rsidRDefault="00900CBD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277</w:t>
            </w:r>
          </w:p>
        </w:tc>
        <w:tc>
          <w:tcPr>
            <w:tcW w:w="0" w:type="auto"/>
          </w:tcPr>
          <w:p w:rsidR="00E73568" w:rsidRPr="006C5969" w:rsidRDefault="00E73568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</w:tcPr>
          <w:p w:rsidR="00E73568" w:rsidRPr="006C5969" w:rsidRDefault="00E73568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</w:tcPr>
          <w:p w:rsidR="00E73568" w:rsidRPr="006C5969" w:rsidRDefault="00E73568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900CBD" w:rsidRPr="006C5969" w:rsidTr="006C5969">
        <w:tc>
          <w:tcPr>
            <w:tcW w:w="4770" w:type="dxa"/>
          </w:tcPr>
          <w:p w:rsidR="00E73568" w:rsidRPr="006C5969" w:rsidRDefault="00900CBD" w:rsidP="00C35DE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alence</w:t>
            </w:r>
            <w:proofErr w:type="spellEnd"/>
          </w:p>
        </w:tc>
        <w:tc>
          <w:tcPr>
            <w:tcW w:w="0" w:type="auto"/>
          </w:tcPr>
          <w:p w:rsidR="00E73568" w:rsidRPr="006C5969" w:rsidRDefault="00900CBD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0" w:type="auto"/>
          </w:tcPr>
          <w:p w:rsidR="00E73568" w:rsidRPr="006C5969" w:rsidRDefault="00900CBD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054</w:t>
            </w:r>
          </w:p>
        </w:tc>
        <w:tc>
          <w:tcPr>
            <w:tcW w:w="0" w:type="auto"/>
          </w:tcPr>
          <w:p w:rsidR="00E73568" w:rsidRPr="006C5969" w:rsidRDefault="00900CBD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263</w:t>
            </w:r>
          </w:p>
        </w:tc>
        <w:tc>
          <w:tcPr>
            <w:tcW w:w="0" w:type="auto"/>
          </w:tcPr>
          <w:p w:rsidR="00E73568" w:rsidRPr="006C5969" w:rsidRDefault="00900CBD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613</w:t>
            </w:r>
          </w:p>
        </w:tc>
        <w:tc>
          <w:tcPr>
            <w:tcW w:w="0" w:type="auto"/>
          </w:tcPr>
          <w:p w:rsidR="00E73568" w:rsidRPr="006C5969" w:rsidRDefault="00900CBD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012</w:t>
            </w:r>
          </w:p>
        </w:tc>
      </w:tr>
      <w:tr w:rsidR="00900CBD" w:rsidRPr="006C5969" w:rsidTr="006C5969">
        <w:tc>
          <w:tcPr>
            <w:tcW w:w="4770" w:type="dxa"/>
          </w:tcPr>
          <w:p w:rsidR="00E73568" w:rsidRPr="006C5969" w:rsidRDefault="00900CBD" w:rsidP="00C35DE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alence</w:t>
            </w:r>
            <w:proofErr w:type="spellEnd"/>
            <w:r w:rsidR="00811DE2"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mHRV</w:t>
            </w:r>
            <w:proofErr w:type="spellEnd"/>
          </w:p>
        </w:tc>
        <w:tc>
          <w:tcPr>
            <w:tcW w:w="0" w:type="auto"/>
          </w:tcPr>
          <w:p w:rsidR="00E73568" w:rsidRPr="006C5969" w:rsidRDefault="00900CBD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0" w:type="auto"/>
          </w:tcPr>
          <w:p w:rsidR="00E73568" w:rsidRPr="006C5969" w:rsidRDefault="00900CBD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076</w:t>
            </w:r>
          </w:p>
        </w:tc>
        <w:tc>
          <w:tcPr>
            <w:tcW w:w="0" w:type="auto"/>
          </w:tcPr>
          <w:p w:rsidR="00E73568" w:rsidRPr="006C5969" w:rsidRDefault="00900CBD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370</w:t>
            </w:r>
          </w:p>
        </w:tc>
        <w:tc>
          <w:tcPr>
            <w:tcW w:w="0" w:type="auto"/>
          </w:tcPr>
          <w:p w:rsidR="00E73568" w:rsidRPr="006C5969" w:rsidRDefault="00900CBD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549</w:t>
            </w:r>
          </w:p>
        </w:tc>
        <w:tc>
          <w:tcPr>
            <w:tcW w:w="0" w:type="auto"/>
          </w:tcPr>
          <w:p w:rsidR="00E73568" w:rsidRPr="006C5969" w:rsidRDefault="00900CBD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017</w:t>
            </w:r>
          </w:p>
        </w:tc>
      </w:tr>
      <w:tr w:rsidR="00900CBD" w:rsidRPr="006C5969" w:rsidTr="006C5969">
        <w:tc>
          <w:tcPr>
            <w:tcW w:w="4770" w:type="dxa"/>
          </w:tcPr>
          <w:p w:rsidR="00E73568" w:rsidRPr="006C5969" w:rsidRDefault="00900CBD" w:rsidP="00C35DE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rror (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alence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0" w:type="auto"/>
          </w:tcPr>
          <w:p w:rsidR="00E73568" w:rsidRPr="006C5969" w:rsidRDefault="00900CBD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2</w:t>
            </w:r>
          </w:p>
        </w:tc>
        <w:tc>
          <w:tcPr>
            <w:tcW w:w="0" w:type="auto"/>
          </w:tcPr>
          <w:p w:rsidR="00E73568" w:rsidRPr="006C5969" w:rsidRDefault="00900CBD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206</w:t>
            </w:r>
          </w:p>
        </w:tc>
        <w:tc>
          <w:tcPr>
            <w:tcW w:w="0" w:type="auto"/>
          </w:tcPr>
          <w:p w:rsidR="00E73568" w:rsidRPr="006C5969" w:rsidRDefault="00E73568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</w:tcPr>
          <w:p w:rsidR="00E73568" w:rsidRPr="006C5969" w:rsidRDefault="00E73568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</w:tcPr>
          <w:p w:rsidR="00E73568" w:rsidRPr="006C5969" w:rsidRDefault="00E73568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900CBD" w:rsidRPr="006C5969" w:rsidTr="006C5969">
        <w:tc>
          <w:tcPr>
            <w:tcW w:w="4770" w:type="dxa"/>
          </w:tcPr>
          <w:p w:rsidR="00900CBD" w:rsidRPr="006C5969" w:rsidRDefault="00900CBD" w:rsidP="00900CBD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irection</w:t>
            </w:r>
            <w:proofErr w:type="spellEnd"/>
          </w:p>
        </w:tc>
        <w:tc>
          <w:tcPr>
            <w:tcW w:w="0" w:type="auto"/>
          </w:tcPr>
          <w:p w:rsidR="00900CBD" w:rsidRPr="006C5969" w:rsidRDefault="00900CBD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0" w:type="auto"/>
          </w:tcPr>
          <w:p w:rsidR="00900CBD" w:rsidRPr="006C5969" w:rsidRDefault="00900CBD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3.137</w:t>
            </w:r>
          </w:p>
        </w:tc>
        <w:tc>
          <w:tcPr>
            <w:tcW w:w="0" w:type="auto"/>
          </w:tcPr>
          <w:p w:rsidR="00900CBD" w:rsidRPr="006C5969" w:rsidRDefault="00900CBD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9.618</w:t>
            </w:r>
          </w:p>
        </w:tc>
        <w:tc>
          <w:tcPr>
            <w:tcW w:w="0" w:type="auto"/>
          </w:tcPr>
          <w:p w:rsidR="00900CBD" w:rsidRPr="006C5969" w:rsidRDefault="00900CBD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0" w:type="auto"/>
          </w:tcPr>
          <w:p w:rsidR="00900CBD" w:rsidRPr="006C5969" w:rsidRDefault="00900CBD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304</w:t>
            </w:r>
          </w:p>
        </w:tc>
      </w:tr>
      <w:tr w:rsidR="000E4820" w:rsidRPr="006C5969" w:rsidTr="006C5969">
        <w:tc>
          <w:tcPr>
            <w:tcW w:w="4770" w:type="dxa"/>
          </w:tcPr>
          <w:p w:rsidR="000E4820" w:rsidRPr="006C5969" w:rsidRDefault="000E4820" w:rsidP="000E482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irection</w:t>
            </w:r>
            <w:proofErr w:type="spellEnd"/>
            <w:r w:rsidR="00811DE2"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mHRV</w:t>
            </w:r>
            <w:proofErr w:type="spellEnd"/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126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388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681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</w:tr>
      <w:tr w:rsidR="000E4820" w:rsidRPr="006C5969" w:rsidTr="006C5969">
        <w:tc>
          <w:tcPr>
            <w:tcW w:w="4770" w:type="dxa"/>
          </w:tcPr>
          <w:p w:rsidR="000E4820" w:rsidRPr="006C5969" w:rsidRDefault="000E4820" w:rsidP="000E482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rror (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irection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326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0E4820" w:rsidRPr="006C5969" w:rsidTr="006C5969">
        <w:tc>
          <w:tcPr>
            <w:tcW w:w="4770" w:type="dxa"/>
          </w:tcPr>
          <w:p w:rsidR="000E4820" w:rsidRPr="006C5969" w:rsidRDefault="000E4820" w:rsidP="000E482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trategy</w:t>
            </w:r>
            <w:proofErr w:type="spellEnd"/>
            <w:r w:rsidR="00811DE2"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alence</w:t>
            </w:r>
            <w:proofErr w:type="spellEnd"/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327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1.263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273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54</w:t>
            </w:r>
          </w:p>
        </w:tc>
      </w:tr>
      <w:tr w:rsidR="000E4820" w:rsidRPr="006C5969" w:rsidTr="006C5969">
        <w:tc>
          <w:tcPr>
            <w:tcW w:w="4770" w:type="dxa"/>
          </w:tcPr>
          <w:p w:rsidR="000E4820" w:rsidRPr="006C5969" w:rsidRDefault="000E4820" w:rsidP="000E482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trategy</w:t>
            </w:r>
            <w:proofErr w:type="spellEnd"/>
            <w:r w:rsidR="00811DE2"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alence</w:t>
            </w:r>
            <w:proofErr w:type="spellEnd"/>
            <w:r w:rsidR="00811DE2"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mHRV</w:t>
            </w:r>
            <w:proofErr w:type="spellEnd"/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278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1.073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312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</w:tr>
      <w:tr w:rsidR="000E4820" w:rsidRPr="006C5969" w:rsidTr="006C5969">
        <w:tc>
          <w:tcPr>
            <w:tcW w:w="4770" w:type="dxa"/>
          </w:tcPr>
          <w:p w:rsidR="000E4820" w:rsidRPr="006C5969" w:rsidRDefault="000E4820" w:rsidP="000E482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rror (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trategy</w:t>
            </w:r>
            <w:proofErr w:type="spellEnd"/>
            <w:r w:rsidR="00811DE2"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alence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259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0E4820" w:rsidRPr="006C5969" w:rsidTr="006C5969">
        <w:tc>
          <w:tcPr>
            <w:tcW w:w="4770" w:type="dxa"/>
          </w:tcPr>
          <w:p w:rsidR="000E4820" w:rsidRPr="006C5969" w:rsidRDefault="000E4820" w:rsidP="000E482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trategy</w:t>
            </w:r>
            <w:proofErr w:type="spellEnd"/>
            <w:r w:rsidR="00811DE2"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irection</w:t>
            </w:r>
            <w:proofErr w:type="spellEnd"/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297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2.105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134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87</w:t>
            </w:r>
          </w:p>
        </w:tc>
      </w:tr>
      <w:tr w:rsidR="000E4820" w:rsidRPr="006C5969" w:rsidTr="006C5969">
        <w:tc>
          <w:tcPr>
            <w:tcW w:w="4770" w:type="dxa"/>
          </w:tcPr>
          <w:p w:rsidR="000E4820" w:rsidRPr="006C5969" w:rsidRDefault="000E4820" w:rsidP="000E482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trategy</w:t>
            </w:r>
            <w:proofErr w:type="spellEnd"/>
            <w:r w:rsidR="00811DE2"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irection</w:t>
            </w:r>
            <w:proofErr w:type="spellEnd"/>
            <w:r w:rsidR="00811DE2"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mHRV</w:t>
            </w:r>
            <w:proofErr w:type="spellEnd"/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756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5.357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196</w:t>
            </w:r>
          </w:p>
        </w:tc>
      </w:tr>
      <w:tr w:rsidR="000E4820" w:rsidRPr="006C5969" w:rsidTr="006C5969">
        <w:tc>
          <w:tcPr>
            <w:tcW w:w="4770" w:type="dxa"/>
          </w:tcPr>
          <w:p w:rsidR="000E4820" w:rsidRPr="006C5969" w:rsidRDefault="000E4820" w:rsidP="000E482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rror (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trategy</w:t>
            </w:r>
            <w:proofErr w:type="spellEnd"/>
            <w:r w:rsidR="00811DE2"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irection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141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0E4820" w:rsidRPr="006C5969" w:rsidTr="006C5969">
        <w:tc>
          <w:tcPr>
            <w:tcW w:w="4770" w:type="dxa"/>
          </w:tcPr>
          <w:p w:rsidR="000E4820" w:rsidRPr="006C5969" w:rsidRDefault="000E4820" w:rsidP="000E482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alence</w:t>
            </w:r>
            <w:proofErr w:type="spellEnd"/>
            <w:r w:rsidR="00811DE2"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irection</w:t>
            </w:r>
            <w:proofErr w:type="spellEnd"/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22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172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843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</w:tr>
      <w:tr w:rsidR="000E4820" w:rsidRPr="006C5969" w:rsidTr="006C5969">
        <w:tc>
          <w:tcPr>
            <w:tcW w:w="4770" w:type="dxa"/>
          </w:tcPr>
          <w:p w:rsidR="000E4820" w:rsidRPr="006C5969" w:rsidRDefault="000E4820" w:rsidP="000E482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alence</w:t>
            </w:r>
            <w:proofErr w:type="spellEnd"/>
            <w:r w:rsidR="00811DE2"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irection</w:t>
            </w:r>
            <w:proofErr w:type="spellEnd"/>
            <w:r w:rsidR="00811DE2"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mHRV</w:t>
            </w:r>
            <w:proofErr w:type="spellEnd"/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689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5.286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194</w:t>
            </w:r>
          </w:p>
        </w:tc>
      </w:tr>
      <w:tr w:rsidR="003848D4" w:rsidRPr="006C5969" w:rsidTr="006C5969">
        <w:tc>
          <w:tcPr>
            <w:tcW w:w="4770" w:type="dxa"/>
          </w:tcPr>
          <w:p w:rsidR="000E4820" w:rsidRPr="006C5969" w:rsidRDefault="000E4820" w:rsidP="000E482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rror (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alence</w:t>
            </w:r>
            <w:proofErr w:type="spellEnd"/>
            <w:r w:rsidR="00811DE2"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irection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130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3848D4" w:rsidRPr="006C5969" w:rsidTr="006C5969">
        <w:tc>
          <w:tcPr>
            <w:tcW w:w="4770" w:type="dxa"/>
          </w:tcPr>
          <w:p w:rsidR="000E4820" w:rsidRPr="006C5969" w:rsidRDefault="000E4820" w:rsidP="000E482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trategy</w:t>
            </w:r>
            <w:proofErr w:type="spellEnd"/>
            <w:r w:rsidR="00811DE2"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alence</w:t>
            </w:r>
            <w:proofErr w:type="spellEnd"/>
            <w:r w:rsidR="00811DE2"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irection</w:t>
            </w:r>
            <w:proofErr w:type="spellEnd"/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79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924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</w:tr>
      <w:tr w:rsidR="000E4820" w:rsidRPr="006C5969" w:rsidTr="006C5969">
        <w:tc>
          <w:tcPr>
            <w:tcW w:w="4770" w:type="dxa"/>
          </w:tcPr>
          <w:p w:rsidR="000E4820" w:rsidRPr="006C5969" w:rsidRDefault="000E4820" w:rsidP="000E482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trategy</w:t>
            </w:r>
            <w:proofErr w:type="spellEnd"/>
            <w:r w:rsidR="00811DE2"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alence</w:t>
            </w:r>
            <w:proofErr w:type="spellEnd"/>
            <w:r w:rsidR="00811DE2"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irection</w:t>
            </w:r>
            <w:proofErr w:type="spellEnd"/>
            <w:r w:rsidR="00811DE2"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mHRV</w:t>
            </w:r>
            <w:proofErr w:type="spellEnd"/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533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3.114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54</w:t>
            </w:r>
          </w:p>
        </w:tc>
        <w:tc>
          <w:tcPr>
            <w:tcW w:w="0" w:type="auto"/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124</w:t>
            </w:r>
          </w:p>
        </w:tc>
      </w:tr>
      <w:tr w:rsidR="000E4820" w:rsidRPr="006C5969" w:rsidTr="006C5969">
        <w:tc>
          <w:tcPr>
            <w:tcW w:w="4770" w:type="dxa"/>
            <w:tcBorders>
              <w:bottom w:val="single" w:sz="4" w:space="0" w:color="auto"/>
            </w:tcBorders>
          </w:tcPr>
          <w:p w:rsidR="000E4820" w:rsidRPr="006C5969" w:rsidRDefault="000E4820" w:rsidP="000E482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rror (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trategy</w:t>
            </w:r>
            <w:proofErr w:type="spellEnd"/>
            <w:r w:rsidR="00811DE2"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alence</w:t>
            </w:r>
            <w:proofErr w:type="spellEnd"/>
            <w:r w:rsidR="00811DE2"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irection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1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E4820" w:rsidRPr="006C5969" w:rsidRDefault="000E4820" w:rsidP="000E48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3848D4" w:rsidRPr="006C5969" w:rsidTr="006C5969">
        <w:tc>
          <w:tcPr>
            <w:tcW w:w="8936" w:type="dxa"/>
            <w:gridSpan w:val="6"/>
            <w:tcBorders>
              <w:top w:val="single" w:sz="4" w:space="0" w:color="auto"/>
            </w:tcBorders>
          </w:tcPr>
          <w:p w:rsidR="000E4820" w:rsidRPr="006C5969" w:rsidRDefault="000E4820" w:rsidP="006C596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Dorsomedial</w:t>
            </w:r>
            <w:proofErr w:type="spellEnd"/>
            <w:r w:rsidRPr="006C5969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C5969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prefrontal</w:t>
            </w:r>
            <w:proofErr w:type="spellEnd"/>
            <w:r w:rsidRPr="006C5969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C5969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cortex</w:t>
            </w:r>
            <w:proofErr w:type="spellEnd"/>
            <w:r w:rsidRPr="006C5969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C5969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responses</w:t>
            </w:r>
            <w:proofErr w:type="spellEnd"/>
          </w:p>
        </w:tc>
      </w:tr>
      <w:tr w:rsidR="003848D4" w:rsidRPr="006C5969" w:rsidTr="006C5969">
        <w:tc>
          <w:tcPr>
            <w:tcW w:w="4770" w:type="dxa"/>
          </w:tcPr>
          <w:p w:rsidR="003848D4" w:rsidRPr="006C5969" w:rsidRDefault="003848D4" w:rsidP="003848D4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trategy</w:t>
            </w:r>
            <w:proofErr w:type="spellEnd"/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82</w:t>
            </w:r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727</w:t>
            </w:r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403</w:t>
            </w:r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32</w:t>
            </w:r>
          </w:p>
        </w:tc>
      </w:tr>
      <w:tr w:rsidR="003848D4" w:rsidRPr="006C5969" w:rsidTr="006C5969">
        <w:tc>
          <w:tcPr>
            <w:tcW w:w="4770" w:type="dxa"/>
          </w:tcPr>
          <w:p w:rsidR="003848D4" w:rsidRPr="006C5969" w:rsidRDefault="003848D4" w:rsidP="003848D4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trategy</w:t>
            </w:r>
            <w:proofErr w:type="spellEnd"/>
            <w:r w:rsidR="00811DE2"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mHRV</w:t>
            </w:r>
            <w:proofErr w:type="spellEnd"/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244</w:t>
            </w:r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2.180</w:t>
            </w:r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154</w:t>
            </w:r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90</w:t>
            </w:r>
          </w:p>
        </w:tc>
      </w:tr>
      <w:tr w:rsidR="003848D4" w:rsidRPr="006C5969" w:rsidTr="006C5969">
        <w:tc>
          <w:tcPr>
            <w:tcW w:w="4770" w:type="dxa"/>
          </w:tcPr>
          <w:p w:rsidR="003848D4" w:rsidRPr="006C5969" w:rsidRDefault="003848D4" w:rsidP="003848D4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rror (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trategy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112</w:t>
            </w:r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3848D4" w:rsidRPr="006C5969" w:rsidTr="006C5969">
        <w:tc>
          <w:tcPr>
            <w:tcW w:w="4770" w:type="dxa"/>
          </w:tcPr>
          <w:p w:rsidR="003848D4" w:rsidRPr="006C5969" w:rsidRDefault="003848D4" w:rsidP="003848D4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irection</w:t>
            </w:r>
            <w:proofErr w:type="spellEnd"/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493</w:t>
            </w:r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7.342</w:t>
            </w:r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250</w:t>
            </w:r>
          </w:p>
        </w:tc>
      </w:tr>
      <w:tr w:rsidR="003848D4" w:rsidRPr="006C5969" w:rsidTr="006C5969">
        <w:tc>
          <w:tcPr>
            <w:tcW w:w="4770" w:type="dxa"/>
          </w:tcPr>
          <w:p w:rsidR="003848D4" w:rsidRPr="006C5969" w:rsidRDefault="003848D4" w:rsidP="003848D4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irection</w:t>
            </w:r>
            <w:proofErr w:type="spellEnd"/>
            <w:r w:rsidR="00811DE2"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mHRV</w:t>
            </w:r>
            <w:proofErr w:type="spellEnd"/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79</w:t>
            </w:r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1.174</w:t>
            </w:r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318</w:t>
            </w:r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51</w:t>
            </w:r>
          </w:p>
        </w:tc>
      </w:tr>
      <w:tr w:rsidR="003848D4" w:rsidRPr="006C5969" w:rsidTr="006C5969">
        <w:tc>
          <w:tcPr>
            <w:tcW w:w="4770" w:type="dxa"/>
          </w:tcPr>
          <w:p w:rsidR="003848D4" w:rsidRPr="006C5969" w:rsidRDefault="003848D4" w:rsidP="003848D4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rror (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irection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67</w:t>
            </w:r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3848D4" w:rsidRPr="006C5969" w:rsidTr="006C5969">
        <w:tc>
          <w:tcPr>
            <w:tcW w:w="4770" w:type="dxa"/>
          </w:tcPr>
          <w:p w:rsidR="003848D4" w:rsidRPr="006C5969" w:rsidRDefault="003848D4" w:rsidP="003848D4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trategy</w:t>
            </w:r>
            <w:proofErr w:type="spellEnd"/>
            <w:r w:rsidR="00811DE2"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irection</w:t>
            </w:r>
            <w:proofErr w:type="spellEnd"/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128</w:t>
            </w:r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880</w:t>
            </w:r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</w:tr>
      <w:tr w:rsidR="003848D4" w:rsidRPr="006C5969" w:rsidTr="006C5969">
        <w:tc>
          <w:tcPr>
            <w:tcW w:w="4770" w:type="dxa"/>
          </w:tcPr>
          <w:p w:rsidR="003848D4" w:rsidRPr="006C5969" w:rsidRDefault="003848D4" w:rsidP="003848D4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trategy</w:t>
            </w:r>
            <w:proofErr w:type="spellEnd"/>
            <w:r w:rsidR="00811DE2"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irection</w:t>
            </w:r>
            <w:proofErr w:type="spellEnd"/>
            <w:r w:rsidR="00811DE2"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mHRV</w:t>
            </w:r>
            <w:proofErr w:type="spellEnd"/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165</w:t>
            </w:r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3.589</w:t>
            </w:r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36</w:t>
            </w:r>
          </w:p>
        </w:tc>
        <w:tc>
          <w:tcPr>
            <w:tcW w:w="0" w:type="auto"/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140</w:t>
            </w:r>
          </w:p>
        </w:tc>
      </w:tr>
      <w:tr w:rsidR="003848D4" w:rsidRPr="006C5969" w:rsidTr="006C5969">
        <w:tc>
          <w:tcPr>
            <w:tcW w:w="4770" w:type="dxa"/>
            <w:tcBorders>
              <w:bottom w:val="single" w:sz="4" w:space="0" w:color="auto"/>
            </w:tcBorders>
          </w:tcPr>
          <w:p w:rsidR="003848D4" w:rsidRPr="006C5969" w:rsidRDefault="003848D4" w:rsidP="003848D4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rror (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trategy</w:t>
            </w:r>
            <w:proofErr w:type="spellEnd"/>
            <w:r w:rsidR="00811DE2"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× </w:t>
            </w:r>
            <w:proofErr w:type="spellStart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irection</w:t>
            </w:r>
            <w:proofErr w:type="spellEnd"/>
            <w:r w:rsidRPr="006C596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9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848D4" w:rsidRPr="006C5969" w:rsidRDefault="003848D4" w:rsidP="003848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</w:tbl>
    <w:p w:rsidR="00E73568" w:rsidRPr="006C5969" w:rsidRDefault="00811DE2" w:rsidP="00900CBD">
      <w:pPr>
        <w:rPr>
          <w:rFonts w:ascii="Times New Roman" w:hAnsi="Times New Roman" w:cs="Times New Roman"/>
        </w:rPr>
      </w:pPr>
      <w:r w:rsidRPr="006C5969">
        <w:rPr>
          <w:rFonts w:ascii="Times New Roman" w:hAnsi="Times New Roman" w:cs="Times New Roman"/>
        </w:rPr>
        <w:t>*Greenhouse-</w:t>
      </w:r>
      <w:proofErr w:type="spellStart"/>
      <w:r w:rsidRPr="006C5969">
        <w:rPr>
          <w:rFonts w:ascii="Times New Roman" w:hAnsi="Times New Roman" w:cs="Times New Roman"/>
        </w:rPr>
        <w:t>Geisser</w:t>
      </w:r>
      <w:proofErr w:type="spellEnd"/>
      <w:r w:rsidRPr="006C5969">
        <w:rPr>
          <w:rFonts w:ascii="Times New Roman" w:hAnsi="Times New Roman" w:cs="Times New Roman"/>
        </w:rPr>
        <w:t xml:space="preserve"> corrected for violation of </w:t>
      </w:r>
      <w:proofErr w:type="spellStart"/>
      <w:r w:rsidRPr="006C5969">
        <w:rPr>
          <w:rFonts w:ascii="Times New Roman" w:hAnsi="Times New Roman" w:cs="Times New Roman"/>
        </w:rPr>
        <w:t>sphericity</w:t>
      </w:r>
      <w:proofErr w:type="spellEnd"/>
      <w:r w:rsidRPr="006C5969">
        <w:rPr>
          <w:rFonts w:ascii="Times New Roman" w:hAnsi="Times New Roman" w:cs="Times New Roman"/>
        </w:rPr>
        <w:t xml:space="preserve">; </w:t>
      </w:r>
      <w:proofErr w:type="spellStart"/>
      <w:proofErr w:type="gramStart"/>
      <w:r w:rsidR="00900CBD" w:rsidRPr="006C5969">
        <w:rPr>
          <w:rFonts w:ascii="Times New Roman" w:hAnsi="Times New Roman" w:cs="Times New Roman"/>
        </w:rPr>
        <w:t>df</w:t>
      </w:r>
      <w:proofErr w:type="spellEnd"/>
      <w:proofErr w:type="gramEnd"/>
      <w:r w:rsidR="00900CBD" w:rsidRPr="006C5969">
        <w:rPr>
          <w:rFonts w:ascii="Times New Roman" w:hAnsi="Times New Roman" w:cs="Times New Roman"/>
        </w:rPr>
        <w:t xml:space="preserve"> = degrees of freedom; MS = mean squares, Effect size = partial </w:t>
      </w:r>
      <w:r w:rsidR="00900CBD" w:rsidRPr="006C5969">
        <w:rPr>
          <w:rFonts w:ascii="Times New Roman" w:hAnsi="Times New Roman"/>
        </w:rPr>
        <w:t>eta-squared 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 w:cs="STIXGeneral"/>
              </w:rPr>
              <m:t>η</m:t>
            </m:r>
          </m:e>
          <m:sub>
            <m:r>
              <w:rPr>
                <w:rFonts w:ascii="Cambria Math" w:hAnsi="Cambria Math" w:cs="STIXGeneral"/>
              </w:rPr>
              <m:t>p</m:t>
            </m:r>
          </m:sub>
          <m:sup>
            <m:r>
              <w:rPr>
                <w:rFonts w:ascii="Cambria Math" w:hAnsi="Cambria Math"/>
                <w:vertAlign w:val="superscript"/>
              </w:rPr>
              <m:t>2</m:t>
            </m:r>
          </m:sup>
        </m:sSubSup>
      </m:oMath>
      <w:r w:rsidR="00900CBD" w:rsidRPr="006C5969">
        <w:rPr>
          <w:rFonts w:ascii="Times New Roman" w:hAnsi="Times New Roman"/>
        </w:rPr>
        <w:t>).</w:t>
      </w:r>
    </w:p>
    <w:p w:rsidR="00E73568" w:rsidRPr="00900CBD" w:rsidRDefault="00E73568">
      <w:pPr>
        <w:rPr>
          <w:rFonts w:ascii="Times New Roman" w:hAnsi="Times New Roman" w:cs="Times New Roman"/>
        </w:rPr>
      </w:pPr>
    </w:p>
    <w:sectPr w:rsidR="00E73568" w:rsidRPr="00900CBD" w:rsidSect="006C5969">
      <w:pgSz w:w="12240" w:h="15840"/>
      <w:pgMar w:top="851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TIXGeneral"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568"/>
    <w:rsid w:val="000A0348"/>
    <w:rsid w:val="000E4820"/>
    <w:rsid w:val="003848D4"/>
    <w:rsid w:val="00595938"/>
    <w:rsid w:val="006C5969"/>
    <w:rsid w:val="00811DE2"/>
    <w:rsid w:val="0083433B"/>
    <w:rsid w:val="00900CBD"/>
    <w:rsid w:val="00DF4ADD"/>
    <w:rsid w:val="00E73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735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C59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59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735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C59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59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F9F7753</Template>
  <TotalTime>0</TotalTime>
  <Pages>1</Pages>
  <Words>348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nst-Moritz-Arndt-Universität Greifswald</Company>
  <LinksUpToDate>false</LinksUpToDate>
  <CharactersWithSpaces>2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t</dc:creator>
  <cp:lastModifiedBy>Koenig, Julian</cp:lastModifiedBy>
  <cp:revision>2</cp:revision>
  <dcterms:created xsi:type="dcterms:W3CDTF">2018-09-24T10:48:00Z</dcterms:created>
  <dcterms:modified xsi:type="dcterms:W3CDTF">2018-09-24T10:48:00Z</dcterms:modified>
</cp:coreProperties>
</file>